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86E7ED" w14:textId="77777777" w:rsidR="005E59C4" w:rsidRPr="005E59C4" w:rsidRDefault="005E59C4" w:rsidP="005E59C4">
      <w:pPr>
        <w:spacing w:after="0"/>
        <w:rPr>
          <w:rFonts w:ascii="Times New Roman" w:hAnsi="Times New Roman" w:cs="Times New Roman"/>
          <w:bCs/>
          <w:sz w:val="24"/>
          <w:lang w:val="en-CA"/>
        </w:rPr>
      </w:pPr>
      <w:r w:rsidRPr="005E59C4">
        <w:rPr>
          <w:rFonts w:ascii="Times New Roman" w:hAnsi="Times New Roman" w:cs="Times New Roman"/>
          <w:b/>
          <w:bCs/>
          <w:sz w:val="24"/>
        </w:rPr>
        <w:t xml:space="preserve">Supplementary Figure 1. Comparison of STAT3 expression in chemosensitive parental and chemoresistant derivatives of Med8A, D341 and D283 cell lines. </w:t>
      </w:r>
    </w:p>
    <w:p w14:paraId="2C7C37B4" w14:textId="77777777" w:rsidR="005E59C4" w:rsidRDefault="005E59C4" w:rsidP="005E59C4">
      <w:pPr>
        <w:rPr>
          <w:rFonts w:ascii="Times New Roman" w:hAnsi="Times New Roman" w:cs="Times New Roman"/>
          <w:bCs/>
          <w:sz w:val="24"/>
        </w:rPr>
      </w:pPr>
      <w:r w:rsidRPr="005E59C4">
        <w:rPr>
          <w:rFonts w:ascii="Times New Roman" w:hAnsi="Times New Roman" w:cs="Times New Roman"/>
          <w:bCs/>
          <w:sz w:val="24"/>
        </w:rPr>
        <w:t>Immunoblot of the indicated cell lysates were probed with antibodies against total STAT3 and GAPDH.</w:t>
      </w:r>
    </w:p>
    <w:p w14:paraId="35B02DEB" w14:textId="77777777" w:rsidR="000F1512" w:rsidRDefault="000F1512" w:rsidP="00D113A9">
      <w:pPr>
        <w:spacing w:after="0"/>
        <w:rPr>
          <w:rFonts w:ascii="Times New Roman" w:hAnsi="Times New Roman" w:cs="Times New Roman"/>
          <w:b/>
          <w:bCs/>
          <w:sz w:val="24"/>
        </w:rPr>
      </w:pPr>
    </w:p>
    <w:p w14:paraId="4C0BCAB2" w14:textId="4A1B9F11" w:rsidR="005636AC" w:rsidRPr="00F43914" w:rsidRDefault="005636AC" w:rsidP="00D113A9">
      <w:pPr>
        <w:spacing w:after="0"/>
        <w:rPr>
          <w:rFonts w:ascii="Times New Roman" w:hAnsi="Times New Roman" w:cs="Times New Roman"/>
          <w:sz w:val="24"/>
        </w:rPr>
      </w:pPr>
      <w:r w:rsidRPr="00F43914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5E59C4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 CRISPR-Cas9 generation of STAT3</w:t>
      </w:r>
      <w:r w:rsidRPr="00A60B45">
        <w:rPr>
          <w:rFonts w:ascii="Times New Roman" w:hAnsi="Times New Roman" w:cs="Times New Roman"/>
          <w:b/>
          <w:bCs/>
          <w:sz w:val="24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4"/>
        </w:rPr>
        <w:t xml:space="preserve"> or IL6Rα</w:t>
      </w:r>
      <w:r w:rsidRPr="00A60B45">
        <w:rPr>
          <w:rFonts w:ascii="Times New Roman" w:hAnsi="Times New Roman" w:cs="Times New Roman"/>
          <w:b/>
          <w:bCs/>
          <w:sz w:val="24"/>
          <w:vertAlign w:val="superscript"/>
        </w:rPr>
        <w:t>-/-</w:t>
      </w:r>
      <w:r>
        <w:rPr>
          <w:rFonts w:ascii="Times New Roman" w:hAnsi="Times New Roman" w:cs="Times New Roman"/>
          <w:b/>
          <w:bCs/>
          <w:sz w:val="24"/>
        </w:rPr>
        <w:t xml:space="preserve"> in Med8A-R cells.</w:t>
      </w:r>
    </w:p>
    <w:p w14:paraId="7FBFDC75" w14:textId="465A0512" w:rsidR="00AE77BB" w:rsidRDefault="005636AC" w:rsidP="00732066">
      <w:pPr>
        <w:rPr>
          <w:rFonts w:ascii="Times New Roman" w:hAnsi="Times New Roman" w:cs="Times New Roman"/>
          <w:bCs/>
          <w:sz w:val="24"/>
        </w:rPr>
      </w:pPr>
      <w:r w:rsidRPr="00A60B45">
        <w:rPr>
          <w:rFonts w:ascii="Times New Roman" w:hAnsi="Times New Roman" w:cs="Times New Roman"/>
          <w:bCs/>
          <w:sz w:val="24"/>
        </w:rPr>
        <w:t>(</w:t>
      </w:r>
      <w:r w:rsidRPr="00F43914">
        <w:rPr>
          <w:rFonts w:ascii="Times New Roman" w:hAnsi="Times New Roman" w:cs="Times New Roman"/>
          <w:b/>
          <w:bCs/>
          <w:sz w:val="24"/>
        </w:rPr>
        <w:t>A</w:t>
      </w:r>
      <w:r w:rsidRPr="00A60B45">
        <w:rPr>
          <w:rFonts w:ascii="Times New Roman" w:hAnsi="Times New Roman" w:cs="Times New Roman"/>
          <w:bCs/>
          <w:sz w:val="24"/>
        </w:rPr>
        <w:t>)</w:t>
      </w:r>
      <w:r w:rsidRPr="00F43914">
        <w:rPr>
          <w:rFonts w:ascii="Times New Roman" w:hAnsi="Times New Roman" w:cs="Times New Roman"/>
          <w:b/>
          <w:bCs/>
          <w:sz w:val="24"/>
        </w:rPr>
        <w:t xml:space="preserve"> </w:t>
      </w:r>
      <w:r w:rsidRPr="00F43914">
        <w:rPr>
          <w:rFonts w:ascii="Times New Roman" w:hAnsi="Times New Roman" w:cs="Times New Roman"/>
          <w:sz w:val="24"/>
        </w:rPr>
        <w:t xml:space="preserve">Immunofluorescence staining of Med8A-R (WT) and </w:t>
      </w:r>
      <w:r>
        <w:rPr>
          <w:rFonts w:ascii="Times New Roman" w:hAnsi="Times New Roman" w:cs="Times New Roman"/>
          <w:sz w:val="24"/>
        </w:rPr>
        <w:t xml:space="preserve">a clonal </w:t>
      </w:r>
      <w:r w:rsidRPr="00F43914">
        <w:rPr>
          <w:rFonts w:ascii="Times New Roman" w:hAnsi="Times New Roman" w:cs="Times New Roman"/>
          <w:sz w:val="24"/>
        </w:rPr>
        <w:t>STAT3</w:t>
      </w:r>
      <w:r w:rsidRPr="00F43914">
        <w:rPr>
          <w:rFonts w:ascii="Times New Roman" w:hAnsi="Times New Roman" w:cs="Times New Roman"/>
          <w:sz w:val="24"/>
          <w:vertAlign w:val="superscript"/>
        </w:rPr>
        <w:t xml:space="preserve">-/- </w:t>
      </w:r>
      <w:r>
        <w:rPr>
          <w:rFonts w:ascii="Times New Roman" w:hAnsi="Times New Roman" w:cs="Times New Roman"/>
          <w:sz w:val="24"/>
        </w:rPr>
        <w:t>derivative</w:t>
      </w:r>
      <w:r w:rsidRPr="00F4391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</w:t>
      </w:r>
      <w:r w:rsidRPr="00F43914">
        <w:rPr>
          <w:rFonts w:ascii="Times New Roman" w:hAnsi="Times New Roman" w:cs="Times New Roman"/>
          <w:sz w:val="24"/>
        </w:rPr>
        <w:t xml:space="preserve">STAT3 (green) and </w:t>
      </w:r>
      <w:r>
        <w:rPr>
          <w:rFonts w:ascii="Times New Roman" w:hAnsi="Times New Roman" w:cs="Times New Roman"/>
          <w:sz w:val="24"/>
        </w:rPr>
        <w:t>nucleus (</w:t>
      </w:r>
      <w:r w:rsidRPr="00F43914">
        <w:rPr>
          <w:rFonts w:ascii="Times New Roman" w:hAnsi="Times New Roman" w:cs="Times New Roman"/>
          <w:sz w:val="24"/>
        </w:rPr>
        <w:t>DAPI</w:t>
      </w:r>
      <w:r>
        <w:rPr>
          <w:rFonts w:ascii="Times New Roman" w:hAnsi="Times New Roman" w:cs="Times New Roman"/>
          <w:sz w:val="24"/>
        </w:rPr>
        <w:t xml:space="preserve">, </w:t>
      </w:r>
      <w:r w:rsidRPr="00F43914">
        <w:rPr>
          <w:rFonts w:ascii="Times New Roman" w:hAnsi="Times New Roman" w:cs="Times New Roman"/>
          <w:sz w:val="24"/>
        </w:rPr>
        <w:t>blue).</w:t>
      </w:r>
      <w:r>
        <w:rPr>
          <w:rFonts w:ascii="Times New Roman" w:hAnsi="Times New Roman" w:cs="Times New Roman"/>
          <w:sz w:val="24"/>
        </w:rPr>
        <w:t xml:space="preserve"> (</w:t>
      </w:r>
      <w:r w:rsidRPr="00F43914"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</w:t>
      </w:r>
      <w:r w:rsidRPr="00F43914">
        <w:rPr>
          <w:rFonts w:ascii="Times New Roman" w:hAnsi="Times New Roman" w:cs="Times New Roman"/>
          <w:b/>
          <w:bCs/>
          <w:sz w:val="24"/>
        </w:rPr>
        <w:t xml:space="preserve"> </w:t>
      </w:r>
      <w:r w:rsidRPr="00F43914">
        <w:rPr>
          <w:rFonts w:ascii="Times New Roman" w:hAnsi="Times New Roman" w:cs="Times New Roman"/>
          <w:sz w:val="24"/>
        </w:rPr>
        <w:t xml:space="preserve">Sequencing of </w:t>
      </w:r>
      <w:r>
        <w:rPr>
          <w:rFonts w:ascii="Times New Roman" w:hAnsi="Times New Roman" w:cs="Times New Roman"/>
          <w:sz w:val="24"/>
        </w:rPr>
        <w:t xml:space="preserve">the Med8A-R and </w:t>
      </w:r>
      <w:r w:rsidRPr="00F43914">
        <w:rPr>
          <w:rFonts w:ascii="Times New Roman" w:hAnsi="Times New Roman" w:cs="Times New Roman"/>
          <w:sz w:val="24"/>
        </w:rPr>
        <w:t>STAT3</w:t>
      </w:r>
      <w:r w:rsidRPr="00F43914">
        <w:rPr>
          <w:rFonts w:ascii="Times New Roman" w:hAnsi="Times New Roman" w:cs="Times New Roman"/>
          <w:sz w:val="24"/>
          <w:vertAlign w:val="superscript"/>
        </w:rPr>
        <w:t>-/-</w:t>
      </w:r>
      <w:r w:rsidRPr="00F4391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ells revealed a homozygous 8bp missense deletion within the second coding exon of </w:t>
      </w:r>
      <w:r w:rsidRPr="00A60B45">
        <w:rPr>
          <w:rFonts w:ascii="Times New Roman" w:hAnsi="Times New Roman" w:cs="Times New Roman"/>
          <w:i/>
          <w:sz w:val="24"/>
        </w:rPr>
        <w:t>STAT3</w:t>
      </w:r>
      <w:r>
        <w:rPr>
          <w:rFonts w:ascii="Times New Roman" w:hAnsi="Times New Roman" w:cs="Times New Roman"/>
          <w:sz w:val="24"/>
        </w:rPr>
        <w:t xml:space="preserve"> at the gRNA targeted site (gRNA underlined, PAM motif highlighted)</w:t>
      </w:r>
      <w:r w:rsidRPr="00F43914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</w:t>
      </w:r>
      <w:r w:rsidRPr="00F43914">
        <w:rPr>
          <w:rFonts w:ascii="Times New Roman" w:hAnsi="Times New Roman" w:cs="Times New Roman"/>
          <w:b/>
          <w:bCs/>
          <w:sz w:val="24"/>
        </w:rPr>
        <w:t xml:space="preserve"> </w:t>
      </w:r>
      <w:r w:rsidRPr="00A60B45">
        <w:rPr>
          <w:rFonts w:ascii="Times New Roman" w:hAnsi="Times New Roman" w:cs="Times New Roman"/>
          <w:bCs/>
          <w:sz w:val="24"/>
        </w:rPr>
        <w:t xml:space="preserve">The </w:t>
      </w:r>
      <w:r>
        <w:rPr>
          <w:rFonts w:ascii="Times New Roman" w:hAnsi="Times New Roman" w:cs="Times New Roman"/>
          <w:bCs/>
          <w:sz w:val="24"/>
        </w:rPr>
        <w:t>1</w:t>
      </w:r>
      <w:r w:rsidRPr="00A60B45">
        <w:rPr>
          <w:rFonts w:ascii="Times New Roman" w:hAnsi="Times New Roman" w:cs="Times New Roman"/>
          <w:bCs/>
          <w:sz w:val="24"/>
          <w:vertAlign w:val="superscript"/>
        </w:rPr>
        <w:t>st</w:t>
      </w:r>
      <w:r>
        <w:rPr>
          <w:rFonts w:ascii="Times New Roman" w:hAnsi="Times New Roman" w:cs="Times New Roman"/>
          <w:bCs/>
          <w:sz w:val="24"/>
        </w:rPr>
        <w:t xml:space="preserve"> coding exon of </w:t>
      </w:r>
      <w:r w:rsidRPr="00A60B45">
        <w:rPr>
          <w:rFonts w:ascii="Times New Roman" w:hAnsi="Times New Roman" w:cs="Times New Roman"/>
          <w:bCs/>
          <w:i/>
          <w:sz w:val="24"/>
        </w:rPr>
        <w:t>IL6Rα</w:t>
      </w:r>
      <w:r>
        <w:rPr>
          <w:rFonts w:ascii="Times New Roman" w:hAnsi="Times New Roman" w:cs="Times New Roman"/>
          <w:bCs/>
          <w:i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was similarly targeted using CRISPR-Cas9 in Med8A-R cells. As shown is the sequencing alignment for a single </w:t>
      </w:r>
      <w:r w:rsidRPr="00A60B45">
        <w:rPr>
          <w:rFonts w:ascii="Times New Roman" w:hAnsi="Times New Roman" w:cs="Times New Roman"/>
          <w:bCs/>
          <w:sz w:val="24"/>
        </w:rPr>
        <w:t>IL6Rα</w:t>
      </w:r>
      <w:r w:rsidRPr="00A60B45">
        <w:rPr>
          <w:rFonts w:ascii="Times New Roman" w:hAnsi="Times New Roman" w:cs="Times New Roman"/>
          <w:bCs/>
          <w:sz w:val="24"/>
          <w:vertAlign w:val="superscript"/>
        </w:rPr>
        <w:t>-/-</w:t>
      </w:r>
      <w:r w:rsidRPr="00A60B45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clone showing the indicated deletions within each allele.</w:t>
      </w:r>
    </w:p>
    <w:p w14:paraId="70DC4CF5" w14:textId="7C2100D8" w:rsidR="000F1512" w:rsidRDefault="000F1512" w:rsidP="00791C7B">
      <w:pPr>
        <w:rPr>
          <w:rFonts w:ascii="Times New Roman" w:hAnsi="Times New Roman" w:cs="Times New Roman"/>
          <w:b/>
          <w:sz w:val="24"/>
        </w:rPr>
      </w:pPr>
    </w:p>
    <w:p w14:paraId="07F69A79" w14:textId="42DE6650" w:rsidR="00791C7B" w:rsidRDefault="00AE77BB" w:rsidP="00791C7B">
      <w:pPr>
        <w:rPr>
          <w:rFonts w:ascii="Times New Roman" w:hAnsi="Times New Roman" w:cs="Times New Roman"/>
          <w:sz w:val="24"/>
        </w:rPr>
      </w:pPr>
      <w:r w:rsidRPr="00AE77BB">
        <w:rPr>
          <w:rFonts w:ascii="Times New Roman" w:hAnsi="Times New Roman" w:cs="Times New Roman"/>
          <w:b/>
          <w:sz w:val="24"/>
        </w:rPr>
        <w:t xml:space="preserve">Supplementary Figure </w:t>
      </w:r>
      <w:r w:rsidR="005E59C4">
        <w:rPr>
          <w:rFonts w:ascii="Times New Roman" w:hAnsi="Times New Roman" w:cs="Times New Roman"/>
          <w:b/>
          <w:sz w:val="24"/>
        </w:rPr>
        <w:t>3</w:t>
      </w:r>
      <w:r w:rsidRPr="00AE77BB">
        <w:rPr>
          <w:rFonts w:ascii="Times New Roman" w:hAnsi="Times New Roman" w:cs="Times New Roman"/>
          <w:b/>
          <w:sz w:val="24"/>
        </w:rPr>
        <w:t xml:space="preserve">. IL-6 conditioning promotes resistance to cisplatin, mitoxanthrone and idarubicin. </w:t>
      </w:r>
      <w:r w:rsidRPr="00F468F2">
        <w:rPr>
          <w:rFonts w:ascii="Times New Roman" w:hAnsi="Times New Roman" w:cs="Times New Roman"/>
          <w:sz w:val="24"/>
        </w:rPr>
        <w:t>Cell viability assay to assess the sensitivity of Med8A-S and Med8A-S-IL6+ cells to</w:t>
      </w:r>
      <w:r>
        <w:rPr>
          <w:rFonts w:ascii="Times New Roman" w:hAnsi="Times New Roman" w:cs="Times New Roman"/>
          <w:sz w:val="24"/>
        </w:rPr>
        <w:t xml:space="preserve"> </w:t>
      </w:r>
      <w:r w:rsidRPr="00F468F2">
        <w:rPr>
          <w:rFonts w:ascii="Times New Roman" w:hAnsi="Times New Roman" w:cs="Times New Roman"/>
          <w:sz w:val="24"/>
        </w:rPr>
        <w:t>(A) cisplatin, (B) mitoxanthrone, and (C) idarubicin. As plotted is the mean +/- SD of an experiment</w:t>
      </w:r>
      <w:r>
        <w:rPr>
          <w:rFonts w:ascii="Times New Roman" w:hAnsi="Times New Roman" w:cs="Times New Roman"/>
          <w:sz w:val="24"/>
        </w:rPr>
        <w:t xml:space="preserve"> </w:t>
      </w:r>
      <w:r w:rsidRPr="00F468F2">
        <w:rPr>
          <w:rFonts w:ascii="Times New Roman" w:hAnsi="Times New Roman" w:cs="Times New Roman"/>
          <w:sz w:val="24"/>
        </w:rPr>
        <w:t>performed in triplicates</w:t>
      </w:r>
      <w:r w:rsidR="00791C7B">
        <w:rPr>
          <w:rFonts w:ascii="Times New Roman" w:hAnsi="Times New Roman" w:cs="Times New Roman"/>
          <w:sz w:val="24"/>
        </w:rPr>
        <w:t>.</w:t>
      </w:r>
      <w:r w:rsidRPr="00F468F2">
        <w:rPr>
          <w:rFonts w:ascii="Times New Roman" w:hAnsi="Times New Roman" w:cs="Times New Roman"/>
          <w:sz w:val="24"/>
        </w:rPr>
        <w:t xml:space="preserve"> </w:t>
      </w:r>
      <w:r w:rsidR="00791C7B">
        <w:rPr>
          <w:rFonts w:ascii="Times New Roman" w:hAnsi="Times New Roman" w:cs="Times New Roman"/>
          <w:sz w:val="24"/>
        </w:rPr>
        <w:t xml:space="preserve">P ***&lt;0.001, **&lt;0.01, two-way ANOVA </w:t>
      </w:r>
      <w:r w:rsidR="00FD523A">
        <w:rPr>
          <w:rFonts w:ascii="Times New Roman" w:hAnsi="Times New Roman" w:cs="Times New Roman"/>
          <w:sz w:val="24"/>
        </w:rPr>
        <w:t>with</w:t>
      </w:r>
      <w:r w:rsidR="00791C7B">
        <w:rPr>
          <w:rFonts w:ascii="Times New Roman" w:hAnsi="Times New Roman" w:cs="Times New Roman"/>
          <w:sz w:val="24"/>
        </w:rPr>
        <w:t xml:space="preserve"> Bonferroni’s multiple comparison test.</w:t>
      </w:r>
    </w:p>
    <w:p w14:paraId="06501E57" w14:textId="77777777" w:rsidR="000F1512" w:rsidRDefault="000F1512" w:rsidP="00D96878">
      <w:pPr>
        <w:rPr>
          <w:rFonts w:ascii="Times New Roman" w:hAnsi="Times New Roman" w:cs="Times New Roman"/>
          <w:sz w:val="24"/>
        </w:rPr>
      </w:pPr>
    </w:p>
    <w:p w14:paraId="20EE23D3" w14:textId="7C86AFCD" w:rsidR="00D96878" w:rsidRDefault="00D96878" w:rsidP="00D96878">
      <w:pPr>
        <w:rPr>
          <w:rFonts w:ascii="Times New Roman" w:hAnsi="Times New Roman" w:cs="Times New Roman"/>
          <w:sz w:val="24"/>
        </w:rPr>
      </w:pPr>
      <w:r w:rsidRPr="00D96878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5E59C4">
        <w:rPr>
          <w:rFonts w:ascii="Times New Roman" w:hAnsi="Times New Roman" w:cs="Times New Roman"/>
          <w:b/>
          <w:bCs/>
          <w:sz w:val="24"/>
        </w:rPr>
        <w:t>4</w:t>
      </w:r>
      <w:r w:rsidRPr="00D96878">
        <w:rPr>
          <w:rFonts w:ascii="Times New Roman" w:hAnsi="Times New Roman" w:cs="Times New Roman"/>
          <w:b/>
          <w:bCs/>
          <w:sz w:val="24"/>
        </w:rPr>
        <w:t xml:space="preserve">. Proliferation rate comparison of Med8A-S, Med8A-R and Med8A-IL6+ cells. </w:t>
      </w:r>
      <w:r w:rsidRPr="00D96878">
        <w:rPr>
          <w:rFonts w:ascii="Times New Roman" w:hAnsi="Times New Roman" w:cs="Times New Roman"/>
          <w:sz w:val="24"/>
        </w:rPr>
        <w:t xml:space="preserve">Cells were plated at initial seeding of 5000 cells per well in triplicates and proliferation monitored over 5 days using a live-imaging platform. </w:t>
      </w:r>
      <w:r w:rsidR="00B56459" w:rsidRPr="00D96878">
        <w:rPr>
          <w:rFonts w:ascii="Times New Roman" w:hAnsi="Times New Roman" w:cs="Times New Roman"/>
          <w:sz w:val="24"/>
        </w:rPr>
        <w:t>As plotted are the phase area confluence (Mean +/- SD</w:t>
      </w:r>
      <w:r w:rsidR="00B56459">
        <w:rPr>
          <w:rFonts w:ascii="Times New Roman" w:hAnsi="Times New Roman" w:cs="Times New Roman"/>
          <w:sz w:val="24"/>
        </w:rPr>
        <w:t>, n=3</w:t>
      </w:r>
      <w:r w:rsidR="00B56459" w:rsidRPr="00D96878">
        <w:rPr>
          <w:rFonts w:ascii="Times New Roman" w:hAnsi="Times New Roman" w:cs="Times New Roman"/>
          <w:sz w:val="24"/>
        </w:rPr>
        <w:t>).</w:t>
      </w:r>
      <w:r w:rsidR="00B56459">
        <w:rPr>
          <w:rFonts w:ascii="Times New Roman" w:hAnsi="Times New Roman" w:cs="Times New Roman"/>
          <w:sz w:val="24"/>
        </w:rPr>
        <w:t xml:space="preserve"> </w:t>
      </w:r>
      <w:r w:rsidR="00791C7B" w:rsidRPr="00791C7B">
        <w:rPr>
          <w:rFonts w:ascii="Times New Roman" w:hAnsi="Times New Roman" w:cs="Times New Roman"/>
          <w:sz w:val="24"/>
          <w:szCs w:val="24"/>
        </w:rPr>
        <w:t xml:space="preserve">The doubling time </w:t>
      </w:r>
      <w:r w:rsidR="00791C7B">
        <w:rPr>
          <w:rFonts w:ascii="Times New Roman" w:hAnsi="Times New Roman" w:cs="Times New Roman"/>
          <w:sz w:val="24"/>
          <w:szCs w:val="24"/>
        </w:rPr>
        <w:t xml:space="preserve">(in days) </w:t>
      </w:r>
      <w:r w:rsidR="00791C7B" w:rsidRPr="00791C7B">
        <w:rPr>
          <w:rFonts w:ascii="Times New Roman" w:hAnsi="Times New Roman" w:cs="Times New Roman"/>
          <w:sz w:val="24"/>
          <w:szCs w:val="24"/>
        </w:rPr>
        <w:t>was derived from plotting an exponential growth curve</w:t>
      </w:r>
      <w:r w:rsidR="00791C7B">
        <w:rPr>
          <w:rFonts w:ascii="Times New Roman" w:hAnsi="Times New Roman" w:cs="Times New Roman"/>
          <w:sz w:val="24"/>
          <w:szCs w:val="24"/>
        </w:rPr>
        <w:t xml:space="preserve">; </w:t>
      </w:r>
      <w:r w:rsidR="00791C7B" w:rsidRPr="00791C7B">
        <w:rPr>
          <w:rFonts w:ascii="Times New Roman" w:hAnsi="Times New Roman" w:cs="Times New Roman"/>
          <w:sz w:val="24"/>
          <w:szCs w:val="24"/>
        </w:rPr>
        <w:t>Med8A-S</w:t>
      </w:r>
      <w:r w:rsidR="00791C7B">
        <w:rPr>
          <w:rFonts w:ascii="Times New Roman" w:hAnsi="Times New Roman" w:cs="Times New Roman"/>
          <w:sz w:val="24"/>
          <w:szCs w:val="24"/>
        </w:rPr>
        <w:t xml:space="preserve"> (1.111)</w:t>
      </w:r>
      <w:r w:rsidR="00791C7B" w:rsidRPr="00791C7B">
        <w:rPr>
          <w:rFonts w:ascii="Times New Roman" w:hAnsi="Times New Roman" w:cs="Times New Roman"/>
          <w:sz w:val="24"/>
          <w:szCs w:val="24"/>
        </w:rPr>
        <w:t xml:space="preserve">, Med8A-R </w:t>
      </w:r>
      <w:r w:rsidR="00791C7B">
        <w:rPr>
          <w:rFonts w:ascii="Times New Roman" w:hAnsi="Times New Roman" w:cs="Times New Roman"/>
          <w:sz w:val="24"/>
          <w:szCs w:val="24"/>
        </w:rPr>
        <w:t xml:space="preserve">(1.097) </w:t>
      </w:r>
      <w:r w:rsidR="00791C7B" w:rsidRPr="00791C7B">
        <w:rPr>
          <w:rFonts w:ascii="Times New Roman" w:hAnsi="Times New Roman" w:cs="Times New Roman"/>
          <w:sz w:val="24"/>
          <w:szCs w:val="24"/>
        </w:rPr>
        <w:t xml:space="preserve">and Med8A-IL6+ </w:t>
      </w:r>
      <w:r w:rsidR="00B56459">
        <w:rPr>
          <w:rFonts w:ascii="Times New Roman" w:hAnsi="Times New Roman" w:cs="Times New Roman"/>
          <w:sz w:val="24"/>
          <w:szCs w:val="24"/>
        </w:rPr>
        <w:t>(</w:t>
      </w:r>
      <w:r w:rsidR="00791C7B" w:rsidRPr="00791C7B">
        <w:rPr>
          <w:rFonts w:ascii="Times New Roman" w:hAnsi="Times New Roman" w:cs="Times New Roman"/>
          <w:sz w:val="24"/>
          <w:szCs w:val="24"/>
        </w:rPr>
        <w:t>1.131</w:t>
      </w:r>
      <w:r w:rsidR="00B56459">
        <w:rPr>
          <w:rFonts w:ascii="Times New Roman" w:hAnsi="Times New Roman" w:cs="Times New Roman"/>
          <w:sz w:val="24"/>
          <w:szCs w:val="24"/>
        </w:rPr>
        <w:t>)</w:t>
      </w:r>
      <w:r w:rsidR="00791C7B" w:rsidRPr="00791C7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AFDE77" w14:textId="77777777" w:rsidR="005E59C4" w:rsidRPr="00D96878" w:rsidRDefault="005E59C4" w:rsidP="00D96878">
      <w:pPr>
        <w:rPr>
          <w:rFonts w:ascii="Times New Roman" w:hAnsi="Times New Roman" w:cs="Times New Roman"/>
          <w:sz w:val="24"/>
          <w:lang w:val="en-CA"/>
        </w:rPr>
      </w:pPr>
    </w:p>
    <w:p w14:paraId="46FD2CFA" w14:textId="7651E49C" w:rsidR="00D96878" w:rsidRDefault="00D96878" w:rsidP="00B56459">
      <w:pPr>
        <w:pStyle w:val="CommentText"/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</w:pPr>
      <w:r w:rsidRPr="00D96878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5E59C4">
        <w:rPr>
          <w:rFonts w:ascii="Times New Roman" w:hAnsi="Times New Roman" w:cs="Times New Roman"/>
          <w:b/>
          <w:bCs/>
          <w:sz w:val="24"/>
        </w:rPr>
        <w:t>5</w:t>
      </w:r>
      <w:r w:rsidRPr="00D96878">
        <w:rPr>
          <w:rFonts w:ascii="Times New Roman" w:hAnsi="Times New Roman" w:cs="Times New Roman"/>
          <w:b/>
          <w:bCs/>
          <w:sz w:val="24"/>
        </w:rPr>
        <w:t xml:space="preserve">. Colony formation assay for Med8A-S, Med8A-R and Med8A-IL6+ cells. </w:t>
      </w:r>
      <w:r w:rsidRPr="00D96878">
        <w:rPr>
          <w:rFonts w:ascii="Times New Roman" w:hAnsi="Times New Roman" w:cs="Times New Roman"/>
          <w:sz w:val="24"/>
        </w:rPr>
        <w:t>Cells were plated at 200 cells per well and colony formation monitored over 7 days using a live-imaging platform. As plotted are the colony counts per well (minimum 25 cells per colony) at 7 days for triplicate experiments (Mean +/- SD</w:t>
      </w:r>
      <w:r w:rsidR="00B56459">
        <w:rPr>
          <w:rFonts w:ascii="Times New Roman" w:hAnsi="Times New Roman" w:cs="Times New Roman"/>
          <w:sz w:val="24"/>
        </w:rPr>
        <w:t xml:space="preserve">, P </w:t>
      </w:r>
      <w:r w:rsidR="00B56459" w:rsidRP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>**</w:t>
      </w:r>
      <w:r w:rsid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>*&lt;</w:t>
      </w:r>
      <w:r w:rsidR="00B56459" w:rsidRP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 xml:space="preserve"> 0.0</w:t>
      </w:r>
      <w:r w:rsid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>0</w:t>
      </w:r>
      <w:r w:rsidR="00B56459" w:rsidRP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>1</w:t>
      </w:r>
      <w:r w:rsid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>,</w:t>
      </w:r>
      <w:r w:rsidR="00B56459" w:rsidRP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 xml:space="preserve"> **&lt;0.01, two</w:t>
      </w:r>
      <w:r w:rsid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>-</w:t>
      </w:r>
      <w:r w:rsidR="00B56459" w:rsidRP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>tailed unpaired t-test).</w:t>
      </w:r>
    </w:p>
    <w:p w14:paraId="06E102CA" w14:textId="77777777" w:rsidR="000F1512" w:rsidRPr="00D96878" w:rsidRDefault="000F1512" w:rsidP="00D96878">
      <w:pPr>
        <w:rPr>
          <w:rFonts w:ascii="Times New Roman" w:hAnsi="Times New Roman" w:cs="Times New Roman"/>
          <w:sz w:val="24"/>
          <w:lang w:val="en-CA"/>
        </w:rPr>
      </w:pPr>
    </w:p>
    <w:p w14:paraId="40E0B087" w14:textId="624DEC2C" w:rsidR="000F1512" w:rsidRDefault="00D96878" w:rsidP="00D96878">
      <w:pPr>
        <w:rPr>
          <w:rFonts w:ascii="Times New Roman" w:hAnsi="Times New Roman" w:cs="Times New Roman"/>
          <w:sz w:val="24"/>
        </w:rPr>
      </w:pPr>
      <w:r w:rsidRPr="00D96878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5E59C4">
        <w:rPr>
          <w:rFonts w:ascii="Times New Roman" w:hAnsi="Times New Roman" w:cs="Times New Roman"/>
          <w:b/>
          <w:bCs/>
          <w:sz w:val="24"/>
        </w:rPr>
        <w:t>6</w:t>
      </w:r>
      <w:r w:rsidRPr="00D96878">
        <w:rPr>
          <w:rFonts w:ascii="Times New Roman" w:hAnsi="Times New Roman" w:cs="Times New Roman"/>
          <w:b/>
          <w:bCs/>
          <w:sz w:val="24"/>
        </w:rPr>
        <w:t xml:space="preserve">. </w:t>
      </w:r>
      <w:r w:rsidRPr="00D96878">
        <w:rPr>
          <w:rFonts w:ascii="Times New Roman" w:hAnsi="Times New Roman" w:cs="Times New Roman"/>
          <w:sz w:val="24"/>
        </w:rPr>
        <w:t xml:space="preserve">QPCR analysis of Med8A-S, Med8A-R and Med8A-S-IL6+ for </w:t>
      </w:r>
      <w:r w:rsidRPr="00D96878">
        <w:rPr>
          <w:rFonts w:ascii="Times New Roman" w:hAnsi="Times New Roman" w:cs="Times New Roman"/>
          <w:i/>
          <w:iCs/>
          <w:sz w:val="24"/>
        </w:rPr>
        <w:t>E2F3</w:t>
      </w:r>
      <w:r w:rsidRPr="00D96878">
        <w:rPr>
          <w:rFonts w:ascii="Times New Roman" w:hAnsi="Times New Roman" w:cs="Times New Roman"/>
          <w:sz w:val="24"/>
        </w:rPr>
        <w:t xml:space="preserve"> mRNA expression. As plotted is the mean +/- SD of an exper</w:t>
      </w:r>
      <w:r>
        <w:rPr>
          <w:rFonts w:ascii="Times New Roman" w:hAnsi="Times New Roman" w:cs="Times New Roman"/>
          <w:sz w:val="24"/>
        </w:rPr>
        <w:t>iment performed in triplicates.</w:t>
      </w:r>
      <w:r w:rsidR="00B56459">
        <w:rPr>
          <w:rFonts w:ascii="Times New Roman" w:hAnsi="Times New Roman" w:cs="Times New Roman"/>
          <w:sz w:val="24"/>
        </w:rPr>
        <w:t xml:space="preserve"> Two-tailed unpaired t-test.</w:t>
      </w:r>
    </w:p>
    <w:p w14:paraId="626A4413" w14:textId="77777777" w:rsidR="006A2CEC" w:rsidRDefault="006A2CEC" w:rsidP="00D96878">
      <w:pPr>
        <w:rPr>
          <w:rFonts w:ascii="Times New Roman" w:hAnsi="Times New Roman" w:cs="Times New Roman"/>
          <w:sz w:val="24"/>
        </w:rPr>
      </w:pPr>
    </w:p>
    <w:p w14:paraId="72E2EF5A" w14:textId="117BA2D3" w:rsidR="005E59C4" w:rsidRDefault="005E59C4" w:rsidP="00E606DF">
      <w:pPr>
        <w:pStyle w:val="CommentText"/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</w:pPr>
      <w:bookmarkStart w:id="0" w:name="OLE_LINK2"/>
      <w:bookmarkStart w:id="1" w:name="_GoBack"/>
      <w:bookmarkEnd w:id="1"/>
      <w:r w:rsidRPr="005E59C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Figure 7. IL-6 stimulation of c-Myc expression. </w:t>
      </w:r>
      <w:r w:rsidRPr="005E59C4">
        <w:rPr>
          <w:rFonts w:ascii="Times New Roman" w:hAnsi="Times New Roman" w:cs="Times New Roman"/>
          <w:sz w:val="24"/>
        </w:rPr>
        <w:t>(</w:t>
      </w:r>
      <w:r w:rsidRPr="005E59C4">
        <w:rPr>
          <w:rFonts w:ascii="Times New Roman" w:hAnsi="Times New Roman" w:cs="Times New Roman"/>
          <w:b/>
          <w:bCs/>
          <w:sz w:val="24"/>
        </w:rPr>
        <w:t>A</w:t>
      </w:r>
      <w:r w:rsidRPr="005E59C4">
        <w:rPr>
          <w:rFonts w:ascii="Times New Roman" w:hAnsi="Times New Roman" w:cs="Times New Roman"/>
          <w:sz w:val="24"/>
        </w:rPr>
        <w:t>) The indicated cells were untreated or treated with 10 ng/mL IL-6 for 15 mins and lysates immunoblotted for pY705-STAT3, total STAT3, c-Myc and GAPDH. As shown is representative of 3 independent replicates. (</w:t>
      </w:r>
      <w:r w:rsidRPr="005E59C4">
        <w:rPr>
          <w:rFonts w:ascii="Times New Roman" w:hAnsi="Times New Roman" w:cs="Times New Roman"/>
          <w:b/>
          <w:bCs/>
          <w:sz w:val="24"/>
        </w:rPr>
        <w:t>B</w:t>
      </w:r>
      <w:r w:rsidRPr="005E59C4">
        <w:rPr>
          <w:rFonts w:ascii="Times New Roman" w:hAnsi="Times New Roman" w:cs="Times New Roman"/>
          <w:sz w:val="24"/>
        </w:rPr>
        <w:t>)</w:t>
      </w:r>
      <w:r w:rsidRPr="005E59C4">
        <w:rPr>
          <w:rFonts w:ascii="Times New Roman" w:hAnsi="Times New Roman" w:cs="Times New Roman"/>
          <w:b/>
          <w:bCs/>
          <w:sz w:val="24"/>
        </w:rPr>
        <w:t xml:space="preserve"> </w:t>
      </w:r>
      <w:r w:rsidRPr="005E59C4">
        <w:rPr>
          <w:rFonts w:ascii="Times New Roman" w:hAnsi="Times New Roman" w:cs="Times New Roman"/>
          <w:sz w:val="24"/>
        </w:rPr>
        <w:t xml:space="preserve">Quantitation of c-Myc over GAPDH, reflected as fold </w:t>
      </w:r>
      <w:r w:rsidR="00E606DF">
        <w:rPr>
          <w:rFonts w:ascii="Times New Roman" w:hAnsi="Times New Roman" w:cs="Times New Roman"/>
          <w:sz w:val="24"/>
        </w:rPr>
        <w:t xml:space="preserve">change, from the data shown in </w:t>
      </w:r>
      <w:r w:rsidRPr="005E59C4">
        <w:rPr>
          <w:rFonts w:ascii="Times New Roman" w:hAnsi="Times New Roman" w:cs="Times New Roman"/>
          <w:b/>
          <w:bCs/>
          <w:sz w:val="24"/>
        </w:rPr>
        <w:t>A</w:t>
      </w:r>
      <w:r w:rsidR="00E606DF">
        <w:rPr>
          <w:rFonts w:ascii="Times New Roman" w:hAnsi="Times New Roman" w:cs="Times New Roman"/>
          <w:sz w:val="24"/>
        </w:rPr>
        <w:t xml:space="preserve"> </w:t>
      </w:r>
      <w:r w:rsidR="00B56459" w:rsidRPr="00D96878">
        <w:rPr>
          <w:rFonts w:ascii="Times New Roman" w:hAnsi="Times New Roman" w:cs="Times New Roman"/>
          <w:sz w:val="24"/>
        </w:rPr>
        <w:t>(Mean +/- SD</w:t>
      </w:r>
      <w:r w:rsidR="00B56459">
        <w:rPr>
          <w:rFonts w:ascii="Times New Roman" w:hAnsi="Times New Roman" w:cs="Times New Roman"/>
          <w:sz w:val="24"/>
        </w:rPr>
        <w:t xml:space="preserve">, </w:t>
      </w:r>
      <w:r w:rsidR="002935F2">
        <w:rPr>
          <w:rFonts w:ascii="Times New Roman" w:hAnsi="Times New Roman" w:cs="Times New Roman"/>
          <w:sz w:val="24"/>
        </w:rPr>
        <w:t>one-way ANOVA with Bonferroni’s post</w:t>
      </w:r>
      <w:r w:rsidR="00B56459" w:rsidRPr="00B56459"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  <w:t>-test).</w:t>
      </w:r>
      <w:bookmarkEnd w:id="0"/>
    </w:p>
    <w:p w14:paraId="21C282EB" w14:textId="77777777" w:rsidR="006A2CEC" w:rsidRDefault="006A2CEC" w:rsidP="00E606DF">
      <w:pPr>
        <w:pStyle w:val="CommentText"/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</w:pPr>
    </w:p>
    <w:p w14:paraId="4DED798D" w14:textId="77777777" w:rsidR="006A2CEC" w:rsidRDefault="006A2CEC" w:rsidP="00E606DF">
      <w:pPr>
        <w:pStyle w:val="CommentText"/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lang w:val="en-IN" w:eastAsia="en-GB"/>
        </w:rPr>
      </w:pPr>
    </w:p>
    <w:p w14:paraId="2A5CF48F" w14:textId="77777777" w:rsidR="006A2CEC" w:rsidRPr="00E606DF" w:rsidRDefault="006A2CEC" w:rsidP="00E606DF">
      <w:pPr>
        <w:pStyle w:val="CommentText"/>
        <w:rPr>
          <w:rFonts w:ascii="Times New Roman" w:hAnsi="Times New Roman" w:cs="Times New Roman"/>
          <w:sz w:val="24"/>
        </w:rPr>
      </w:pPr>
    </w:p>
    <w:sectPr w:rsidR="006A2CEC" w:rsidRPr="00E606DF" w:rsidSect="000719B0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E916F1" w16cid:durableId="231DE99D"/>
  <w16cid:commentId w16cid:paraId="56C5146B" w16cid:durableId="2332D3F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7C4B3" w14:textId="77777777" w:rsidR="00892320" w:rsidRDefault="00892320" w:rsidP="00DE0CC1">
      <w:pPr>
        <w:spacing w:after="0" w:line="240" w:lineRule="auto"/>
      </w:pPr>
      <w:r>
        <w:separator/>
      </w:r>
    </w:p>
  </w:endnote>
  <w:endnote w:type="continuationSeparator" w:id="0">
    <w:p w14:paraId="14C3754A" w14:textId="77777777" w:rsidR="00892320" w:rsidRDefault="00892320" w:rsidP="00DE0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2610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24554" w14:textId="485E4659" w:rsidR="00DE0CC1" w:rsidRDefault="00DE0C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2C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7DB0BC" w14:textId="77777777" w:rsidR="00DE0CC1" w:rsidRDefault="00DE0C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1561B" w14:textId="77777777" w:rsidR="00892320" w:rsidRDefault="00892320" w:rsidP="00DE0CC1">
      <w:pPr>
        <w:spacing w:after="0" w:line="240" w:lineRule="auto"/>
      </w:pPr>
      <w:r>
        <w:separator/>
      </w:r>
    </w:p>
  </w:footnote>
  <w:footnote w:type="continuationSeparator" w:id="0">
    <w:p w14:paraId="603CF903" w14:textId="77777777" w:rsidR="00892320" w:rsidRDefault="00892320" w:rsidP="00DE0C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12DEE"/>
    <w:multiLevelType w:val="multilevel"/>
    <w:tmpl w:val="770A4A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35525AA0"/>
    <w:multiLevelType w:val="multilevel"/>
    <w:tmpl w:val="E16A351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63F6EFB"/>
    <w:multiLevelType w:val="hybridMultilevel"/>
    <w:tmpl w:val="04CC51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8D4744"/>
    <w:multiLevelType w:val="hybridMultilevel"/>
    <w:tmpl w:val="98186750"/>
    <w:lvl w:ilvl="0" w:tplc="EFB6C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201F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89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DC33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821A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5A3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C6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306B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E8C7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6BE29A7"/>
    <w:multiLevelType w:val="hybridMultilevel"/>
    <w:tmpl w:val="1F30E78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E66D57"/>
    <w:multiLevelType w:val="multilevel"/>
    <w:tmpl w:val="770A4AD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xwwex0ppdvabe2x22vwf2kr2xfp09evasr&quot;&gt;My EndNote Library Copy&lt;record-ids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7&lt;/item&gt;&lt;item&gt;388&lt;/item&gt;&lt;item&gt;389&lt;/item&gt;&lt;item&gt;390&lt;/item&gt;&lt;item&gt;391&lt;/item&gt;&lt;item&gt;392&lt;/item&gt;&lt;item&gt;393&lt;/item&gt;&lt;item&gt;395&lt;/item&gt;&lt;item&gt;396&lt;/item&gt;&lt;item&gt;397&lt;/item&gt;&lt;item&gt;399&lt;/item&gt;&lt;item&gt;400&lt;/item&gt;&lt;item&gt;401&lt;/item&gt;&lt;item&gt;402&lt;/item&gt;&lt;item&gt;403&lt;/item&gt;&lt;item&gt;404&lt;/item&gt;&lt;item&gt;405&lt;/item&gt;&lt;item&gt;407&lt;/item&gt;&lt;item&gt;408&lt;/item&gt;&lt;item&gt;409&lt;/item&gt;&lt;item&gt;410&lt;/item&gt;&lt;item&gt;411&lt;/item&gt;&lt;item&gt;416&lt;/item&gt;&lt;item&gt;417&lt;/item&gt;&lt;item&gt;420&lt;/item&gt;&lt;item&gt;422&lt;/item&gt;&lt;item&gt;423&lt;/item&gt;&lt;item&gt;424&lt;/item&gt;&lt;item&gt;426&lt;/item&gt;&lt;item&gt;427&lt;/item&gt;&lt;item&gt;428&lt;/item&gt;&lt;item&gt;429&lt;/item&gt;&lt;item&gt;430&lt;/item&gt;&lt;item&gt;431&lt;/item&gt;&lt;item&gt;433&lt;/item&gt;&lt;item&gt;434&lt;/item&gt;&lt;/record-ids&gt;&lt;/item&gt;&lt;/Libraries&gt;"/>
  </w:docVars>
  <w:rsids>
    <w:rsidRoot w:val="00BC366F"/>
    <w:rsid w:val="000009AB"/>
    <w:rsid w:val="000060A5"/>
    <w:rsid w:val="00007C43"/>
    <w:rsid w:val="00013D9A"/>
    <w:rsid w:val="0002535D"/>
    <w:rsid w:val="00033960"/>
    <w:rsid w:val="00035334"/>
    <w:rsid w:val="000353CE"/>
    <w:rsid w:val="00045A38"/>
    <w:rsid w:val="00046B55"/>
    <w:rsid w:val="00047662"/>
    <w:rsid w:val="000531E3"/>
    <w:rsid w:val="0005676B"/>
    <w:rsid w:val="00057EC5"/>
    <w:rsid w:val="0006015D"/>
    <w:rsid w:val="00063128"/>
    <w:rsid w:val="00063F25"/>
    <w:rsid w:val="00065C66"/>
    <w:rsid w:val="00067B35"/>
    <w:rsid w:val="00070C4C"/>
    <w:rsid w:val="000719B0"/>
    <w:rsid w:val="00076E15"/>
    <w:rsid w:val="00077422"/>
    <w:rsid w:val="0008257B"/>
    <w:rsid w:val="00084A00"/>
    <w:rsid w:val="0008643C"/>
    <w:rsid w:val="000A1E7D"/>
    <w:rsid w:val="000A55FB"/>
    <w:rsid w:val="000B1717"/>
    <w:rsid w:val="000B1746"/>
    <w:rsid w:val="000C31FC"/>
    <w:rsid w:val="000C6749"/>
    <w:rsid w:val="000C6CB0"/>
    <w:rsid w:val="000D1CCB"/>
    <w:rsid w:val="000D2C3F"/>
    <w:rsid w:val="000D3970"/>
    <w:rsid w:val="000D70B8"/>
    <w:rsid w:val="000E4FA1"/>
    <w:rsid w:val="000E5C93"/>
    <w:rsid w:val="000F1512"/>
    <w:rsid w:val="000F316D"/>
    <w:rsid w:val="000F5705"/>
    <w:rsid w:val="000F6C42"/>
    <w:rsid w:val="000F73DC"/>
    <w:rsid w:val="0010182A"/>
    <w:rsid w:val="00101F87"/>
    <w:rsid w:val="00105861"/>
    <w:rsid w:val="00111E37"/>
    <w:rsid w:val="0011592B"/>
    <w:rsid w:val="00122312"/>
    <w:rsid w:val="00123750"/>
    <w:rsid w:val="0013499B"/>
    <w:rsid w:val="00140050"/>
    <w:rsid w:val="00160756"/>
    <w:rsid w:val="00165B5E"/>
    <w:rsid w:val="00167A05"/>
    <w:rsid w:val="00170971"/>
    <w:rsid w:val="00174A2C"/>
    <w:rsid w:val="00186CF4"/>
    <w:rsid w:val="00192342"/>
    <w:rsid w:val="00195F38"/>
    <w:rsid w:val="0019724A"/>
    <w:rsid w:val="00197546"/>
    <w:rsid w:val="001A1032"/>
    <w:rsid w:val="001A4436"/>
    <w:rsid w:val="001B5206"/>
    <w:rsid w:val="001B7EBF"/>
    <w:rsid w:val="001C0C66"/>
    <w:rsid w:val="001C183C"/>
    <w:rsid w:val="001D3B73"/>
    <w:rsid w:val="001E1437"/>
    <w:rsid w:val="001E29AB"/>
    <w:rsid w:val="001E4D76"/>
    <w:rsid w:val="001F1C46"/>
    <w:rsid w:val="001F216F"/>
    <w:rsid w:val="001F2A27"/>
    <w:rsid w:val="00200616"/>
    <w:rsid w:val="00203E5F"/>
    <w:rsid w:val="00205D41"/>
    <w:rsid w:val="00210268"/>
    <w:rsid w:val="0021131C"/>
    <w:rsid w:val="002128BD"/>
    <w:rsid w:val="00213E37"/>
    <w:rsid w:val="00222684"/>
    <w:rsid w:val="00222978"/>
    <w:rsid w:val="002354A9"/>
    <w:rsid w:val="00240A66"/>
    <w:rsid w:val="002432DC"/>
    <w:rsid w:val="00252A57"/>
    <w:rsid w:val="00254A4F"/>
    <w:rsid w:val="002607B6"/>
    <w:rsid w:val="00260A44"/>
    <w:rsid w:val="00261A28"/>
    <w:rsid w:val="00263799"/>
    <w:rsid w:val="00287B4E"/>
    <w:rsid w:val="002935F2"/>
    <w:rsid w:val="002A1C53"/>
    <w:rsid w:val="002A2725"/>
    <w:rsid w:val="002A4F1B"/>
    <w:rsid w:val="002B5C71"/>
    <w:rsid w:val="002C0869"/>
    <w:rsid w:val="002C3D7E"/>
    <w:rsid w:val="002C3E53"/>
    <w:rsid w:val="002D1FCB"/>
    <w:rsid w:val="002D7893"/>
    <w:rsid w:val="002D7DBF"/>
    <w:rsid w:val="002E74CA"/>
    <w:rsid w:val="002F199F"/>
    <w:rsid w:val="002F597D"/>
    <w:rsid w:val="002F5A24"/>
    <w:rsid w:val="002F6DEB"/>
    <w:rsid w:val="003026A0"/>
    <w:rsid w:val="00310A0E"/>
    <w:rsid w:val="00312533"/>
    <w:rsid w:val="00312A19"/>
    <w:rsid w:val="00315125"/>
    <w:rsid w:val="003173C6"/>
    <w:rsid w:val="00323EC5"/>
    <w:rsid w:val="00325614"/>
    <w:rsid w:val="00326106"/>
    <w:rsid w:val="003271FD"/>
    <w:rsid w:val="00330F9D"/>
    <w:rsid w:val="003310A8"/>
    <w:rsid w:val="00332770"/>
    <w:rsid w:val="003341D2"/>
    <w:rsid w:val="00346F64"/>
    <w:rsid w:val="00347CA2"/>
    <w:rsid w:val="00360BFD"/>
    <w:rsid w:val="00363C6F"/>
    <w:rsid w:val="00365129"/>
    <w:rsid w:val="00367B72"/>
    <w:rsid w:val="00373DB6"/>
    <w:rsid w:val="0038421A"/>
    <w:rsid w:val="003853F0"/>
    <w:rsid w:val="003862BC"/>
    <w:rsid w:val="0039349C"/>
    <w:rsid w:val="00395365"/>
    <w:rsid w:val="003966FB"/>
    <w:rsid w:val="003A4C8D"/>
    <w:rsid w:val="003A4DB6"/>
    <w:rsid w:val="003A4F05"/>
    <w:rsid w:val="003A664E"/>
    <w:rsid w:val="003B5481"/>
    <w:rsid w:val="003B54F3"/>
    <w:rsid w:val="003B6218"/>
    <w:rsid w:val="003C29F6"/>
    <w:rsid w:val="003C4325"/>
    <w:rsid w:val="003C5171"/>
    <w:rsid w:val="003C7BEE"/>
    <w:rsid w:val="003D08E5"/>
    <w:rsid w:val="003D2980"/>
    <w:rsid w:val="003D4349"/>
    <w:rsid w:val="003D7E01"/>
    <w:rsid w:val="003E1DD3"/>
    <w:rsid w:val="003E3D63"/>
    <w:rsid w:val="003F492C"/>
    <w:rsid w:val="003F5291"/>
    <w:rsid w:val="00411CAF"/>
    <w:rsid w:val="0041627B"/>
    <w:rsid w:val="004174B8"/>
    <w:rsid w:val="00421C44"/>
    <w:rsid w:val="00423D57"/>
    <w:rsid w:val="00426002"/>
    <w:rsid w:val="004317EF"/>
    <w:rsid w:val="004366AE"/>
    <w:rsid w:val="00437CF2"/>
    <w:rsid w:val="00437F7E"/>
    <w:rsid w:val="0044150C"/>
    <w:rsid w:val="00441CBE"/>
    <w:rsid w:val="004462BE"/>
    <w:rsid w:val="0045018E"/>
    <w:rsid w:val="00454F71"/>
    <w:rsid w:val="004557F7"/>
    <w:rsid w:val="00460E69"/>
    <w:rsid w:val="00462CAA"/>
    <w:rsid w:val="00483AAF"/>
    <w:rsid w:val="00486FF6"/>
    <w:rsid w:val="00487D93"/>
    <w:rsid w:val="00491305"/>
    <w:rsid w:val="004957E3"/>
    <w:rsid w:val="004A243B"/>
    <w:rsid w:val="004A7F6C"/>
    <w:rsid w:val="004B31A9"/>
    <w:rsid w:val="004B4559"/>
    <w:rsid w:val="004C25E4"/>
    <w:rsid w:val="004D1146"/>
    <w:rsid w:val="004E5E32"/>
    <w:rsid w:val="004F13FE"/>
    <w:rsid w:val="004F19BD"/>
    <w:rsid w:val="004F33E7"/>
    <w:rsid w:val="00501A7A"/>
    <w:rsid w:val="00511EC7"/>
    <w:rsid w:val="00514610"/>
    <w:rsid w:val="00520310"/>
    <w:rsid w:val="0052133C"/>
    <w:rsid w:val="00525020"/>
    <w:rsid w:val="00525716"/>
    <w:rsid w:val="00525E3E"/>
    <w:rsid w:val="00525FC0"/>
    <w:rsid w:val="00530C53"/>
    <w:rsid w:val="00534F34"/>
    <w:rsid w:val="00537765"/>
    <w:rsid w:val="00544151"/>
    <w:rsid w:val="0054519F"/>
    <w:rsid w:val="0055591E"/>
    <w:rsid w:val="0056039B"/>
    <w:rsid w:val="005609CC"/>
    <w:rsid w:val="005636AC"/>
    <w:rsid w:val="00563DFE"/>
    <w:rsid w:val="00570D6E"/>
    <w:rsid w:val="00571AD7"/>
    <w:rsid w:val="00575B50"/>
    <w:rsid w:val="00577370"/>
    <w:rsid w:val="00581869"/>
    <w:rsid w:val="00584131"/>
    <w:rsid w:val="00592525"/>
    <w:rsid w:val="005944BE"/>
    <w:rsid w:val="005945AA"/>
    <w:rsid w:val="005A7877"/>
    <w:rsid w:val="005B0173"/>
    <w:rsid w:val="005B0D79"/>
    <w:rsid w:val="005B4477"/>
    <w:rsid w:val="005D5AF2"/>
    <w:rsid w:val="005D6EC0"/>
    <w:rsid w:val="005E01D4"/>
    <w:rsid w:val="005E1C8B"/>
    <w:rsid w:val="005E59C4"/>
    <w:rsid w:val="005F486F"/>
    <w:rsid w:val="005F6A52"/>
    <w:rsid w:val="00603665"/>
    <w:rsid w:val="006072BF"/>
    <w:rsid w:val="00607D9E"/>
    <w:rsid w:val="006124F3"/>
    <w:rsid w:val="0061525E"/>
    <w:rsid w:val="00622D85"/>
    <w:rsid w:val="006235C4"/>
    <w:rsid w:val="00632E7A"/>
    <w:rsid w:val="00633216"/>
    <w:rsid w:val="00633671"/>
    <w:rsid w:val="0063532C"/>
    <w:rsid w:val="00643E6E"/>
    <w:rsid w:val="00647DEC"/>
    <w:rsid w:val="00647E1B"/>
    <w:rsid w:val="00660C1D"/>
    <w:rsid w:val="00676527"/>
    <w:rsid w:val="00684948"/>
    <w:rsid w:val="00685F1A"/>
    <w:rsid w:val="00687D9C"/>
    <w:rsid w:val="00694671"/>
    <w:rsid w:val="00697662"/>
    <w:rsid w:val="006A2CEC"/>
    <w:rsid w:val="006A4BAA"/>
    <w:rsid w:val="006A6F0A"/>
    <w:rsid w:val="006B1037"/>
    <w:rsid w:val="006B2C84"/>
    <w:rsid w:val="006B472F"/>
    <w:rsid w:val="006B50C8"/>
    <w:rsid w:val="006B75BB"/>
    <w:rsid w:val="006C4C29"/>
    <w:rsid w:val="006C7AC6"/>
    <w:rsid w:val="006D47E3"/>
    <w:rsid w:val="006D5A69"/>
    <w:rsid w:val="006D672E"/>
    <w:rsid w:val="006E1E3C"/>
    <w:rsid w:val="006E4F4E"/>
    <w:rsid w:val="006F1D8E"/>
    <w:rsid w:val="006F4927"/>
    <w:rsid w:val="006F7F7C"/>
    <w:rsid w:val="00702885"/>
    <w:rsid w:val="00717AB9"/>
    <w:rsid w:val="00732066"/>
    <w:rsid w:val="00734605"/>
    <w:rsid w:val="007354CA"/>
    <w:rsid w:val="0074169F"/>
    <w:rsid w:val="00744BB0"/>
    <w:rsid w:val="007471F5"/>
    <w:rsid w:val="00747EDF"/>
    <w:rsid w:val="007644DF"/>
    <w:rsid w:val="007721DD"/>
    <w:rsid w:val="0077287C"/>
    <w:rsid w:val="0078054F"/>
    <w:rsid w:val="00791C7B"/>
    <w:rsid w:val="007934C2"/>
    <w:rsid w:val="007959B8"/>
    <w:rsid w:val="0079741B"/>
    <w:rsid w:val="007A5672"/>
    <w:rsid w:val="007A623C"/>
    <w:rsid w:val="007C1D97"/>
    <w:rsid w:val="007C3F14"/>
    <w:rsid w:val="007D2886"/>
    <w:rsid w:val="007E0F13"/>
    <w:rsid w:val="007E69E5"/>
    <w:rsid w:val="007E779C"/>
    <w:rsid w:val="00801900"/>
    <w:rsid w:val="00801CC0"/>
    <w:rsid w:val="0080291B"/>
    <w:rsid w:val="00805A4A"/>
    <w:rsid w:val="00806621"/>
    <w:rsid w:val="0080705D"/>
    <w:rsid w:val="008112FB"/>
    <w:rsid w:val="0081398F"/>
    <w:rsid w:val="008140AC"/>
    <w:rsid w:val="00817EBA"/>
    <w:rsid w:val="008217B0"/>
    <w:rsid w:val="00833A60"/>
    <w:rsid w:val="0083775B"/>
    <w:rsid w:val="00842090"/>
    <w:rsid w:val="0084245A"/>
    <w:rsid w:val="00842A55"/>
    <w:rsid w:val="00843231"/>
    <w:rsid w:val="008507AA"/>
    <w:rsid w:val="008603F5"/>
    <w:rsid w:val="00860FBD"/>
    <w:rsid w:val="00861271"/>
    <w:rsid w:val="00866664"/>
    <w:rsid w:val="00866E61"/>
    <w:rsid w:val="00870B64"/>
    <w:rsid w:val="00870E88"/>
    <w:rsid w:val="008720B3"/>
    <w:rsid w:val="00874FA4"/>
    <w:rsid w:val="008751E5"/>
    <w:rsid w:val="0088259F"/>
    <w:rsid w:val="008839B8"/>
    <w:rsid w:val="00891344"/>
    <w:rsid w:val="00892320"/>
    <w:rsid w:val="00893477"/>
    <w:rsid w:val="0089508A"/>
    <w:rsid w:val="008A2057"/>
    <w:rsid w:val="008A253A"/>
    <w:rsid w:val="008C39BD"/>
    <w:rsid w:val="008C4F07"/>
    <w:rsid w:val="008D1303"/>
    <w:rsid w:val="008D2E82"/>
    <w:rsid w:val="008E2617"/>
    <w:rsid w:val="008E5588"/>
    <w:rsid w:val="008E59DD"/>
    <w:rsid w:val="00901467"/>
    <w:rsid w:val="00906FA3"/>
    <w:rsid w:val="0091568D"/>
    <w:rsid w:val="00922731"/>
    <w:rsid w:val="00924BC9"/>
    <w:rsid w:val="009268E3"/>
    <w:rsid w:val="0094094F"/>
    <w:rsid w:val="00943A19"/>
    <w:rsid w:val="00945844"/>
    <w:rsid w:val="00946873"/>
    <w:rsid w:val="00957844"/>
    <w:rsid w:val="00961C77"/>
    <w:rsid w:val="0096265D"/>
    <w:rsid w:val="00966EE2"/>
    <w:rsid w:val="009674DB"/>
    <w:rsid w:val="00981D9F"/>
    <w:rsid w:val="00984C04"/>
    <w:rsid w:val="009851D0"/>
    <w:rsid w:val="00986C08"/>
    <w:rsid w:val="00986FCA"/>
    <w:rsid w:val="009906B6"/>
    <w:rsid w:val="00993016"/>
    <w:rsid w:val="0099307B"/>
    <w:rsid w:val="009934F0"/>
    <w:rsid w:val="009A1256"/>
    <w:rsid w:val="009A5AD6"/>
    <w:rsid w:val="009A7D33"/>
    <w:rsid w:val="009B1B03"/>
    <w:rsid w:val="009C0ED9"/>
    <w:rsid w:val="009C1F19"/>
    <w:rsid w:val="009C5121"/>
    <w:rsid w:val="009C6783"/>
    <w:rsid w:val="009D0BC6"/>
    <w:rsid w:val="009D1865"/>
    <w:rsid w:val="009E46F9"/>
    <w:rsid w:val="009E5651"/>
    <w:rsid w:val="009E6419"/>
    <w:rsid w:val="009E792F"/>
    <w:rsid w:val="009F0634"/>
    <w:rsid w:val="009F1BFF"/>
    <w:rsid w:val="009F4518"/>
    <w:rsid w:val="009F5586"/>
    <w:rsid w:val="009F5F34"/>
    <w:rsid w:val="00A0118D"/>
    <w:rsid w:val="00A03878"/>
    <w:rsid w:val="00A04BD0"/>
    <w:rsid w:val="00A13B39"/>
    <w:rsid w:val="00A237B1"/>
    <w:rsid w:val="00A258DC"/>
    <w:rsid w:val="00A418CC"/>
    <w:rsid w:val="00A42AA8"/>
    <w:rsid w:val="00A44B82"/>
    <w:rsid w:val="00A4508D"/>
    <w:rsid w:val="00A45739"/>
    <w:rsid w:val="00A50F81"/>
    <w:rsid w:val="00A51A9E"/>
    <w:rsid w:val="00A5454E"/>
    <w:rsid w:val="00A61C87"/>
    <w:rsid w:val="00A65AE0"/>
    <w:rsid w:val="00A709D6"/>
    <w:rsid w:val="00A738B1"/>
    <w:rsid w:val="00A75ECF"/>
    <w:rsid w:val="00A9790C"/>
    <w:rsid w:val="00AA0D0E"/>
    <w:rsid w:val="00AA4426"/>
    <w:rsid w:val="00AB1E0D"/>
    <w:rsid w:val="00AB32A6"/>
    <w:rsid w:val="00AB6816"/>
    <w:rsid w:val="00AC01F7"/>
    <w:rsid w:val="00AC0699"/>
    <w:rsid w:val="00AC4B12"/>
    <w:rsid w:val="00AC4C33"/>
    <w:rsid w:val="00AC671B"/>
    <w:rsid w:val="00AD29E9"/>
    <w:rsid w:val="00AD3B49"/>
    <w:rsid w:val="00AD625D"/>
    <w:rsid w:val="00AE77BB"/>
    <w:rsid w:val="00AF43EC"/>
    <w:rsid w:val="00B02286"/>
    <w:rsid w:val="00B02B81"/>
    <w:rsid w:val="00B03EF9"/>
    <w:rsid w:val="00B048F0"/>
    <w:rsid w:val="00B05A10"/>
    <w:rsid w:val="00B17A0F"/>
    <w:rsid w:val="00B23AAD"/>
    <w:rsid w:val="00B23D77"/>
    <w:rsid w:val="00B23E34"/>
    <w:rsid w:val="00B35108"/>
    <w:rsid w:val="00B36B20"/>
    <w:rsid w:val="00B37540"/>
    <w:rsid w:val="00B4278F"/>
    <w:rsid w:val="00B44266"/>
    <w:rsid w:val="00B5197B"/>
    <w:rsid w:val="00B52DC4"/>
    <w:rsid w:val="00B55919"/>
    <w:rsid w:val="00B56459"/>
    <w:rsid w:val="00B57180"/>
    <w:rsid w:val="00B616AC"/>
    <w:rsid w:val="00B61CB5"/>
    <w:rsid w:val="00B6677C"/>
    <w:rsid w:val="00B76969"/>
    <w:rsid w:val="00B76F6A"/>
    <w:rsid w:val="00B8157C"/>
    <w:rsid w:val="00B82E53"/>
    <w:rsid w:val="00B83105"/>
    <w:rsid w:val="00B93D4E"/>
    <w:rsid w:val="00BA0C78"/>
    <w:rsid w:val="00BA26EB"/>
    <w:rsid w:val="00BA2738"/>
    <w:rsid w:val="00BA36C9"/>
    <w:rsid w:val="00BB4B16"/>
    <w:rsid w:val="00BB51D8"/>
    <w:rsid w:val="00BB70CF"/>
    <w:rsid w:val="00BC366F"/>
    <w:rsid w:val="00BC72D2"/>
    <w:rsid w:val="00BE6D0B"/>
    <w:rsid w:val="00BF4885"/>
    <w:rsid w:val="00BF723C"/>
    <w:rsid w:val="00C0429D"/>
    <w:rsid w:val="00C0704C"/>
    <w:rsid w:val="00C07C83"/>
    <w:rsid w:val="00C12091"/>
    <w:rsid w:val="00C143E1"/>
    <w:rsid w:val="00C202B2"/>
    <w:rsid w:val="00C20B48"/>
    <w:rsid w:val="00C26A65"/>
    <w:rsid w:val="00C26D46"/>
    <w:rsid w:val="00C35C1B"/>
    <w:rsid w:val="00C36A38"/>
    <w:rsid w:val="00C40E7A"/>
    <w:rsid w:val="00C4272C"/>
    <w:rsid w:val="00C45411"/>
    <w:rsid w:val="00C54277"/>
    <w:rsid w:val="00C56DC1"/>
    <w:rsid w:val="00C570DA"/>
    <w:rsid w:val="00C578FF"/>
    <w:rsid w:val="00C73C20"/>
    <w:rsid w:val="00C83CA4"/>
    <w:rsid w:val="00C92AF4"/>
    <w:rsid w:val="00C92FCF"/>
    <w:rsid w:val="00C964AA"/>
    <w:rsid w:val="00CB0AA7"/>
    <w:rsid w:val="00CB6129"/>
    <w:rsid w:val="00CC0C6C"/>
    <w:rsid w:val="00CC150B"/>
    <w:rsid w:val="00CC3D39"/>
    <w:rsid w:val="00CC50B6"/>
    <w:rsid w:val="00CC56F0"/>
    <w:rsid w:val="00CC586D"/>
    <w:rsid w:val="00CD4A16"/>
    <w:rsid w:val="00CD66AD"/>
    <w:rsid w:val="00CE0B2B"/>
    <w:rsid w:val="00CE138A"/>
    <w:rsid w:val="00CE219E"/>
    <w:rsid w:val="00CE73EB"/>
    <w:rsid w:val="00CF6E95"/>
    <w:rsid w:val="00CF77E9"/>
    <w:rsid w:val="00D00381"/>
    <w:rsid w:val="00D02B93"/>
    <w:rsid w:val="00D0396D"/>
    <w:rsid w:val="00D05D5E"/>
    <w:rsid w:val="00D113A9"/>
    <w:rsid w:val="00D15F57"/>
    <w:rsid w:val="00D24A75"/>
    <w:rsid w:val="00D268EB"/>
    <w:rsid w:val="00D35581"/>
    <w:rsid w:val="00D42C23"/>
    <w:rsid w:val="00D43037"/>
    <w:rsid w:val="00D47C63"/>
    <w:rsid w:val="00D515D4"/>
    <w:rsid w:val="00D544CF"/>
    <w:rsid w:val="00D55743"/>
    <w:rsid w:val="00D63209"/>
    <w:rsid w:val="00D6381E"/>
    <w:rsid w:val="00D70533"/>
    <w:rsid w:val="00D70CD5"/>
    <w:rsid w:val="00D74742"/>
    <w:rsid w:val="00D765AE"/>
    <w:rsid w:val="00D82E49"/>
    <w:rsid w:val="00D910DD"/>
    <w:rsid w:val="00D911F3"/>
    <w:rsid w:val="00D92FDA"/>
    <w:rsid w:val="00D94083"/>
    <w:rsid w:val="00D96878"/>
    <w:rsid w:val="00DA1F7D"/>
    <w:rsid w:val="00DA7650"/>
    <w:rsid w:val="00DB1059"/>
    <w:rsid w:val="00DD32D3"/>
    <w:rsid w:val="00DD7A0C"/>
    <w:rsid w:val="00DD7D21"/>
    <w:rsid w:val="00DE0CC1"/>
    <w:rsid w:val="00DE4BC4"/>
    <w:rsid w:val="00DE58F3"/>
    <w:rsid w:val="00DE622C"/>
    <w:rsid w:val="00DE682A"/>
    <w:rsid w:val="00DF1219"/>
    <w:rsid w:val="00E05371"/>
    <w:rsid w:val="00E16EC9"/>
    <w:rsid w:val="00E21FAC"/>
    <w:rsid w:val="00E35836"/>
    <w:rsid w:val="00E37AD3"/>
    <w:rsid w:val="00E5008B"/>
    <w:rsid w:val="00E50519"/>
    <w:rsid w:val="00E5084B"/>
    <w:rsid w:val="00E57518"/>
    <w:rsid w:val="00E606DF"/>
    <w:rsid w:val="00E64645"/>
    <w:rsid w:val="00E70514"/>
    <w:rsid w:val="00E80E3B"/>
    <w:rsid w:val="00E82083"/>
    <w:rsid w:val="00E86145"/>
    <w:rsid w:val="00E97AEE"/>
    <w:rsid w:val="00EA066F"/>
    <w:rsid w:val="00EA17C7"/>
    <w:rsid w:val="00EA2583"/>
    <w:rsid w:val="00EA25F2"/>
    <w:rsid w:val="00EA77E6"/>
    <w:rsid w:val="00EB6652"/>
    <w:rsid w:val="00EC04E8"/>
    <w:rsid w:val="00EC7145"/>
    <w:rsid w:val="00EC78D2"/>
    <w:rsid w:val="00ED0541"/>
    <w:rsid w:val="00ED2C0A"/>
    <w:rsid w:val="00ED5647"/>
    <w:rsid w:val="00EE3535"/>
    <w:rsid w:val="00EE4303"/>
    <w:rsid w:val="00EE683C"/>
    <w:rsid w:val="00EF1487"/>
    <w:rsid w:val="00EF38C2"/>
    <w:rsid w:val="00EF741E"/>
    <w:rsid w:val="00F06D1A"/>
    <w:rsid w:val="00F0761F"/>
    <w:rsid w:val="00F123FD"/>
    <w:rsid w:val="00F13406"/>
    <w:rsid w:val="00F13FE2"/>
    <w:rsid w:val="00F16053"/>
    <w:rsid w:val="00F22E2B"/>
    <w:rsid w:val="00F23CA6"/>
    <w:rsid w:val="00F313EC"/>
    <w:rsid w:val="00F422C1"/>
    <w:rsid w:val="00F468F2"/>
    <w:rsid w:val="00F60910"/>
    <w:rsid w:val="00F63D65"/>
    <w:rsid w:val="00F7110F"/>
    <w:rsid w:val="00F72517"/>
    <w:rsid w:val="00F759E3"/>
    <w:rsid w:val="00F77896"/>
    <w:rsid w:val="00F77B18"/>
    <w:rsid w:val="00F805A1"/>
    <w:rsid w:val="00F8121F"/>
    <w:rsid w:val="00F83968"/>
    <w:rsid w:val="00F8516D"/>
    <w:rsid w:val="00F906FC"/>
    <w:rsid w:val="00F926ED"/>
    <w:rsid w:val="00F974F4"/>
    <w:rsid w:val="00FA1430"/>
    <w:rsid w:val="00FA49E5"/>
    <w:rsid w:val="00FB3AD8"/>
    <w:rsid w:val="00FB47F6"/>
    <w:rsid w:val="00FB5271"/>
    <w:rsid w:val="00FC1A95"/>
    <w:rsid w:val="00FC2770"/>
    <w:rsid w:val="00FC56FF"/>
    <w:rsid w:val="00FC757E"/>
    <w:rsid w:val="00FD0E51"/>
    <w:rsid w:val="00FD0F3B"/>
    <w:rsid w:val="00FD523A"/>
    <w:rsid w:val="00FD5AB7"/>
    <w:rsid w:val="00FD7C7F"/>
    <w:rsid w:val="00FE6AFA"/>
    <w:rsid w:val="00FE78F2"/>
    <w:rsid w:val="00FF2EB7"/>
    <w:rsid w:val="00FF30E0"/>
    <w:rsid w:val="00FF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7EF20"/>
  <w15:docId w15:val="{9928F9E1-8C3E-264E-8BB6-1E46DAAB5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E17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BE17D4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paragraph" w:styleId="ListParagraph">
    <w:name w:val="List Paragraph"/>
    <w:basedOn w:val="Normal"/>
    <w:uiPriority w:val="34"/>
    <w:qFormat/>
    <w:rsid w:val="0083777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479A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mixed-citation">
    <w:name w:val="mixed-citation"/>
    <w:basedOn w:val="DefaultParagraphFont"/>
    <w:rsid w:val="00BC4AA6"/>
  </w:style>
  <w:style w:type="character" w:customStyle="1" w:styleId="ref-title">
    <w:name w:val="ref-title"/>
    <w:basedOn w:val="DefaultParagraphFont"/>
    <w:rsid w:val="00BC4AA6"/>
  </w:style>
  <w:style w:type="character" w:customStyle="1" w:styleId="ref-journal">
    <w:name w:val="ref-journal"/>
    <w:basedOn w:val="DefaultParagraphFont"/>
    <w:rsid w:val="00BC4AA6"/>
  </w:style>
  <w:style w:type="character" w:customStyle="1" w:styleId="ref-vol">
    <w:name w:val="ref-vol"/>
    <w:basedOn w:val="DefaultParagraphFont"/>
    <w:rsid w:val="00BC4AA6"/>
  </w:style>
  <w:style w:type="character" w:customStyle="1" w:styleId="nowrap">
    <w:name w:val="nowrap"/>
    <w:basedOn w:val="DefaultParagraphFont"/>
    <w:rsid w:val="00BC4AA6"/>
  </w:style>
  <w:style w:type="character" w:styleId="Hyperlink">
    <w:name w:val="Hyperlink"/>
    <w:basedOn w:val="DefaultParagraphFont"/>
    <w:uiPriority w:val="99"/>
    <w:unhideWhenUsed/>
    <w:rsid w:val="00BC4AA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377D2"/>
    <w:rPr>
      <w:i/>
      <w:iCs/>
    </w:rPr>
  </w:style>
  <w:style w:type="character" w:styleId="Strong">
    <w:name w:val="Strong"/>
    <w:basedOn w:val="DefaultParagraphFont"/>
    <w:uiPriority w:val="22"/>
    <w:qFormat/>
    <w:rsid w:val="007377D2"/>
    <w:rPr>
      <w:b/>
      <w:bCs/>
    </w:rPr>
  </w:style>
  <w:style w:type="character" w:customStyle="1" w:styleId="anchor-text">
    <w:name w:val="anchor-text"/>
    <w:basedOn w:val="DefaultParagraphFont"/>
    <w:rsid w:val="007377D2"/>
  </w:style>
  <w:style w:type="character" w:styleId="CommentReference">
    <w:name w:val="annotation reference"/>
    <w:basedOn w:val="DefaultParagraphFont"/>
    <w:uiPriority w:val="99"/>
    <w:semiHidden/>
    <w:unhideWhenUsed/>
    <w:rsid w:val="00826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5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5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5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7D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unhideWhenUsed/>
    <w:rsid w:val="00E624C5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624C5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E624C5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624C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24C5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624C5"/>
    <w:pPr>
      <w:spacing w:after="0" w:line="240" w:lineRule="auto"/>
    </w:pPr>
  </w:style>
  <w:style w:type="character" w:customStyle="1" w:styleId="authors">
    <w:name w:val="authors"/>
    <w:basedOn w:val="DefaultParagraphFont"/>
    <w:rsid w:val="00F83968"/>
  </w:style>
  <w:style w:type="character" w:customStyle="1" w:styleId="source">
    <w:name w:val="source"/>
    <w:basedOn w:val="DefaultParagraphFont"/>
    <w:rsid w:val="00F83968"/>
  </w:style>
  <w:style w:type="character" w:customStyle="1" w:styleId="Title2">
    <w:name w:val="Title2"/>
    <w:basedOn w:val="DefaultParagraphFont"/>
    <w:rsid w:val="00F83968"/>
  </w:style>
  <w:style w:type="character" w:customStyle="1" w:styleId="Heading3Char">
    <w:name w:val="Heading 3 Char"/>
    <w:basedOn w:val="DefaultParagraphFont"/>
    <w:link w:val="Heading3"/>
    <w:rsid w:val="00514610"/>
    <w:rPr>
      <w:b/>
      <w:sz w:val="28"/>
      <w:szCs w:val="28"/>
    </w:rPr>
  </w:style>
  <w:style w:type="paragraph" w:customStyle="1" w:styleId="Body">
    <w:name w:val="Body"/>
    <w:rsid w:val="006D47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D32D3"/>
    <w:pPr>
      <w:spacing w:after="0"/>
      <w:jc w:val="center"/>
    </w:pPr>
    <w:rPr>
      <w:noProof/>
      <w:lang w:val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2D3"/>
    <w:rPr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DD32D3"/>
    <w:pPr>
      <w:spacing w:line="240" w:lineRule="auto"/>
      <w:jc w:val="both"/>
    </w:pPr>
    <w:rPr>
      <w:noProof/>
      <w:lang w:val="en-CA"/>
    </w:rPr>
  </w:style>
  <w:style w:type="character" w:customStyle="1" w:styleId="EndNoteBibliographyChar">
    <w:name w:val="EndNote Bibliography Char"/>
    <w:basedOn w:val="DefaultParagraphFont"/>
    <w:link w:val="EndNoteBibliography"/>
    <w:rsid w:val="00DD32D3"/>
    <w:rPr>
      <w:noProof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B4278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0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CC1"/>
  </w:style>
  <w:style w:type="paragraph" w:styleId="Footer">
    <w:name w:val="footer"/>
    <w:basedOn w:val="Normal"/>
    <w:link w:val="FooterChar"/>
    <w:uiPriority w:val="99"/>
    <w:unhideWhenUsed/>
    <w:rsid w:val="00DE0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CC1"/>
  </w:style>
  <w:style w:type="character" w:styleId="LineNumber">
    <w:name w:val="line number"/>
    <w:basedOn w:val="DefaultParagraphFont"/>
    <w:uiPriority w:val="99"/>
    <w:semiHidden/>
    <w:unhideWhenUsed/>
    <w:rsid w:val="00DE0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48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2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6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x5ema12o8BAFLioEWd/40RWIUw==">AMUW2mX/M6GcZL2A1PIDW59KJWvBIwoDxw1aYZi4B96oh7LumCGPykeDQnBUBeUzDJOVvaW7i2t3vAGixjOmhF3JmhW4tnwWnDOJW3t3d/hTu0DCKswo1eMHwbSXPvV0qbf9xHQr7T3EdN69annPZF3gGLF3pUk84XEWBRWBpTGVs3HQGI98V8EBaNeHGoRdirBAg8dXJQQJjRnlt/z6fFnvPb3DJyOEH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469FEC6-13B2-4EE9-A33D-DAF8408BB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ana Sreenivasan</dc:creator>
  <cp:lastModifiedBy>James Lim</cp:lastModifiedBy>
  <cp:revision>2</cp:revision>
  <dcterms:created xsi:type="dcterms:W3CDTF">2020-10-28T16:33:00Z</dcterms:created>
  <dcterms:modified xsi:type="dcterms:W3CDTF">2020-10-28T16:33:00Z</dcterms:modified>
</cp:coreProperties>
</file>